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BDB6D1" w14:textId="1FEB3C70" w:rsidR="00B4028B" w:rsidRDefault="00B4028B">
      <w:bookmarkStart w:id="0" w:name="_Hlk115784594"/>
      <w:bookmarkStart w:id="1" w:name="_Hlk115784745"/>
      <w:bookmarkStart w:id="2" w:name="_Hlk118813964"/>
      <w:bookmarkStart w:id="3" w:name="_GoBack"/>
      <w:r w:rsidRPr="001B2091">
        <w:rPr>
          <w:rFonts w:ascii="Arial" w:hAnsi="Arial" w:cs="Arial"/>
          <w:b/>
          <w:sz w:val="20"/>
          <w:szCs w:val="20"/>
        </w:rPr>
        <w:t>S</w:t>
      </w:r>
      <w:r w:rsidR="00EA5289">
        <w:rPr>
          <w:rFonts w:ascii="Arial" w:hAnsi="Arial" w:cs="Arial"/>
          <w:b/>
          <w:sz w:val="20"/>
          <w:szCs w:val="20"/>
        </w:rPr>
        <w:t>7</w:t>
      </w:r>
      <w:r w:rsidRPr="001B2091">
        <w:rPr>
          <w:rFonts w:ascii="Arial" w:hAnsi="Arial" w:cs="Arial"/>
          <w:b/>
          <w:sz w:val="20"/>
          <w:szCs w:val="20"/>
        </w:rPr>
        <w:t xml:space="preserve"> Table. </w:t>
      </w:r>
      <w:r w:rsidR="00D05F76">
        <w:rPr>
          <w:rFonts w:ascii="Arial" w:hAnsi="Arial" w:cs="Arial"/>
          <w:b/>
          <w:sz w:val="20"/>
          <w:szCs w:val="20"/>
        </w:rPr>
        <w:t xml:space="preserve">Primer pairs </w:t>
      </w:r>
      <w:r w:rsidR="00F02DDA">
        <w:rPr>
          <w:rFonts w:ascii="Arial" w:hAnsi="Arial" w:cs="Arial"/>
          <w:b/>
          <w:sz w:val="20"/>
          <w:szCs w:val="20"/>
        </w:rPr>
        <w:t>used to</w:t>
      </w:r>
      <w:r w:rsidR="00D05F76">
        <w:rPr>
          <w:rFonts w:ascii="Arial" w:hAnsi="Arial" w:cs="Arial"/>
          <w:b/>
          <w:sz w:val="20"/>
          <w:szCs w:val="20"/>
        </w:rPr>
        <w:t xml:space="preserve"> creat</w:t>
      </w:r>
      <w:r w:rsidR="00F02DDA">
        <w:rPr>
          <w:rFonts w:ascii="Arial" w:hAnsi="Arial" w:cs="Arial"/>
          <w:b/>
          <w:sz w:val="20"/>
          <w:szCs w:val="20"/>
        </w:rPr>
        <w:t>e</w:t>
      </w:r>
      <w:r w:rsidR="00D05F76">
        <w:rPr>
          <w:rFonts w:ascii="Arial" w:hAnsi="Arial" w:cs="Arial"/>
          <w:b/>
          <w:sz w:val="20"/>
          <w:szCs w:val="20"/>
        </w:rPr>
        <w:t xml:space="preserve"> CRE </w:t>
      </w:r>
      <w:r w:rsidR="00F02DDA">
        <w:rPr>
          <w:rFonts w:ascii="Arial" w:hAnsi="Arial" w:cs="Arial"/>
          <w:b/>
          <w:sz w:val="20"/>
          <w:szCs w:val="20"/>
        </w:rPr>
        <w:t>r</w:t>
      </w:r>
      <w:r w:rsidR="00D05F76" w:rsidRPr="00D05F76">
        <w:rPr>
          <w:rFonts w:ascii="Arial" w:hAnsi="Arial" w:cs="Arial"/>
          <w:b/>
          <w:sz w:val="20"/>
          <w:szCs w:val="20"/>
        </w:rPr>
        <w:t>eporter transgene</w:t>
      </w:r>
      <w:r w:rsidR="00D05F76">
        <w:rPr>
          <w:rFonts w:ascii="Arial" w:hAnsi="Arial" w:cs="Arial"/>
          <w:b/>
          <w:sz w:val="20"/>
          <w:szCs w:val="20"/>
        </w:rPr>
        <w:t>s to test</w:t>
      </w:r>
      <w:r w:rsidR="00D05F76" w:rsidRPr="00D05F76">
        <w:rPr>
          <w:rFonts w:ascii="Arial" w:hAnsi="Arial" w:cs="Arial"/>
          <w:b/>
          <w:sz w:val="20"/>
          <w:szCs w:val="20"/>
        </w:rPr>
        <w:t xml:space="preserve"> 18 predicted CREs from the first dorsal pupal abdomen CRE training se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8"/>
        <w:gridCol w:w="4146"/>
        <w:gridCol w:w="1076"/>
      </w:tblGrid>
      <w:tr w:rsidR="006D289B" w:rsidRPr="00D05F76" w14:paraId="73596DB1" w14:textId="77777777" w:rsidTr="00F02DDA">
        <w:trPr>
          <w:trHeight w:val="320"/>
        </w:trPr>
        <w:tc>
          <w:tcPr>
            <w:tcW w:w="4305" w:type="dxa"/>
            <w:noWrap/>
          </w:tcPr>
          <w:bookmarkEnd w:id="1"/>
          <w:p w14:paraId="6752A315" w14:textId="56F529E7" w:rsidR="006D289B" w:rsidRPr="00D05F76" w:rsidRDefault="006D289B" w:rsidP="006D28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</w:t>
            </w:r>
            <w:r w:rsidR="00D05F76"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rimer</w:t>
            </w:r>
            <w:r w:rsidR="00B4028B"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D05F76"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with introduced restriction enzyme site (lower case)</w:t>
            </w:r>
          </w:p>
        </w:tc>
        <w:tc>
          <w:tcPr>
            <w:tcW w:w="3790" w:type="dxa"/>
            <w:noWrap/>
          </w:tcPr>
          <w:p w14:paraId="68474680" w14:textId="0FAC373E" w:rsidR="006D289B" w:rsidRPr="00D05F76" w:rsidRDefault="006D289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</w:t>
            </w:r>
            <w:r w:rsidR="00D05F76"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rimer</w:t>
            </w:r>
            <w:r w:rsidR="00D05F76"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introduced restriction enzyme site (lower case)</w:t>
            </w:r>
          </w:p>
        </w:tc>
        <w:tc>
          <w:tcPr>
            <w:tcW w:w="1255" w:type="dxa"/>
            <w:noWrap/>
          </w:tcPr>
          <w:p w14:paraId="11688F98" w14:textId="168D6D1F" w:rsidR="006D289B" w:rsidRPr="00D05F76" w:rsidRDefault="00D05F7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>pCRE</w:t>
            </w:r>
            <w:proofErr w:type="spellEnd"/>
            <w:r w:rsidRPr="00D05F7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ame</w:t>
            </w:r>
          </w:p>
        </w:tc>
      </w:tr>
      <w:tr w:rsidR="006D289B" w:rsidRPr="00D05F76" w14:paraId="7BA0A234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1E8C57F7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ACATACGAAGAGTGAGAGCGA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09175475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AGTAAAGGAAGAATGAGGAGAG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F0FC90B" w14:textId="026C4CF4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6D289B" w:rsidRPr="00D05F76" w14:paraId="3C6977D6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C7BA4B8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TCGTAGTCTAGGACATAACA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0E6AFC31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CAACAACAACAATAAAG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9599302" w14:textId="5B88ECB1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6D289B" w:rsidRPr="00D05F76" w14:paraId="7AE24011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35272ADA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ACTTCGCTATTTGCCTCTCGT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3AA3CC6E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GTACTACGAACAGACGAA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8E66CA1" w14:textId="5B76EA91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6D289B" w:rsidRPr="00D05F76" w14:paraId="290BD366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4C0B560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ACGGACATACGGACAAACT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7FFAFE9C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ATTCAACAAGGTATGGCATT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B06A599" w14:textId="49357E38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6D289B" w:rsidRPr="00D05F76" w14:paraId="0FC82FB6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45B9AA59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TTGCAGATACGAGGGCTG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7EC8FE4E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TCATCAGATTCAAATTCTGAG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FD0FEB4" w14:textId="16B731B6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6D289B" w:rsidRPr="00D05F76" w14:paraId="198057C5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0DDB1763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GCAATGATTTTATAGCACC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291CE245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GAAAAGACCTTCAGGAATAG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54213879" w14:textId="0CD2392F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6D289B" w:rsidRPr="00D05F76" w14:paraId="72A2229D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6BB3E3ED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CAGCAACACCAGCCTTCCAT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6F3BE040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AGAATCTTTGTCACTGTG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716D97B" w14:textId="2F1B1210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6D289B" w:rsidRPr="00D05F76" w14:paraId="13955C1F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116E68F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CTGGATTAAATGCTGTCTG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7697C9CC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GAGAAATACGAGAACCGAAAA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8258CBF" w14:textId="190AE38D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6D289B" w:rsidRPr="00D05F76" w14:paraId="48969EFF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63FBD7D8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GCTTTGTGGTCCTCTAATGT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4F94575A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TACGACTGCAGCGTTCTTGTT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8E80864" w14:textId="0CE19A22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6D289B" w:rsidRPr="00D05F76" w14:paraId="276AE34E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55E7F17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TTTATTTTCCCTGCCCACAAT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253E891F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ATGCGTTTAGTACTTTATCGA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B1F3616" w14:textId="26D2BD1A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</w:tr>
      <w:tr w:rsidR="006D289B" w:rsidRPr="00D05F76" w14:paraId="039689C7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4A9EDDCF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ACCTTCAGCTAAGTCACTA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4BB02A10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AGAAAAGTGGCGATAGGTAG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404A75D0" w14:textId="7F9AD4CB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</w:tr>
      <w:tr w:rsidR="006D289B" w:rsidRPr="00D05F76" w14:paraId="70F15577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41304945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CACTGGGAAAATGATTAG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7477BBD2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CCATCGGATCTACTTACT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06D6CBD" w14:textId="15C29C7A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</w:tr>
      <w:tr w:rsidR="006D289B" w:rsidRPr="00D05F76" w14:paraId="32E34F58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7568A905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TCTCTGATGGTTATCTTATG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4B290925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GTTACTCGACTGTTATTGGA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0050B2AD" w14:textId="37A0F805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</w:tr>
      <w:tr w:rsidR="006D289B" w:rsidRPr="00D05F76" w14:paraId="4B932A30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567BB29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CATTCTGGCACACAACCAGA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0783F41B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GTGCAATAAATCCAGAGA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C386BF9" w14:textId="3BAC1C66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</w:tr>
      <w:tr w:rsidR="006D289B" w:rsidRPr="00D05F76" w14:paraId="50066D23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67C661A8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CACAAGAACGCAAAAAGGATG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409D4B4A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ACCGAAAGTTATAGCCAAC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D5E26E1" w14:textId="70B193D1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  <w:tr w:rsidR="006D289B" w:rsidRPr="00D05F76" w14:paraId="52352850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2195CB08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GAATTAAACAGCCTGAACACAG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0A9ABA4A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AAAGGAAGCGCAGGTGAC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6CE96E30" w14:textId="4F22E5FB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6D289B" w:rsidRPr="00D05F76" w14:paraId="02D439EA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5C586F16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CACTATCGCTGTTTCATCTATC</w:t>
            </w:r>
            <w:proofErr w:type="spellEnd"/>
          </w:p>
        </w:tc>
        <w:tc>
          <w:tcPr>
            <w:tcW w:w="3790" w:type="dxa"/>
            <w:noWrap/>
            <w:hideMark/>
          </w:tcPr>
          <w:p w14:paraId="47AA79A8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CATTCACCCACCCTCAGTGG</w:t>
            </w:r>
            <w:proofErr w:type="spellEnd"/>
          </w:p>
        </w:tc>
        <w:tc>
          <w:tcPr>
            <w:tcW w:w="1255" w:type="dxa"/>
            <w:noWrap/>
            <w:hideMark/>
          </w:tcPr>
          <w:p w14:paraId="7209F3A0" w14:textId="3AD15C5C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</w:tr>
      <w:tr w:rsidR="006D289B" w:rsidRPr="00D05F76" w14:paraId="7DA59F0A" w14:textId="77777777" w:rsidTr="00F02DDA">
        <w:trPr>
          <w:trHeight w:val="320"/>
        </w:trPr>
        <w:tc>
          <w:tcPr>
            <w:tcW w:w="4305" w:type="dxa"/>
            <w:noWrap/>
            <w:hideMark/>
          </w:tcPr>
          <w:p w14:paraId="22BE71FE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CCGggcgcgccCGATGAGCTAATATCTAAAGACG</w:t>
            </w:r>
            <w:proofErr w:type="spellEnd"/>
          </w:p>
        </w:tc>
        <w:tc>
          <w:tcPr>
            <w:tcW w:w="3790" w:type="dxa"/>
            <w:noWrap/>
            <w:hideMark/>
          </w:tcPr>
          <w:p w14:paraId="7F27E8A6" w14:textId="77777777" w:rsidR="006D289B" w:rsidRPr="00D05F76" w:rsidRDefault="006D289B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05F76">
              <w:rPr>
                <w:rFonts w:ascii="Arial" w:hAnsi="Arial" w:cs="Arial"/>
                <w:sz w:val="20"/>
                <w:szCs w:val="20"/>
              </w:rPr>
              <w:t>TTGCCcctgcaggGTGTGGTCGAAGAGAAATTAAC</w:t>
            </w:r>
            <w:proofErr w:type="spellEnd"/>
          </w:p>
        </w:tc>
        <w:tc>
          <w:tcPr>
            <w:tcW w:w="1255" w:type="dxa"/>
            <w:noWrap/>
            <w:hideMark/>
          </w:tcPr>
          <w:p w14:paraId="3915352C" w14:textId="4BC4A931" w:rsidR="006D289B" w:rsidRPr="00D05F76" w:rsidRDefault="00A016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D289B" w:rsidRPr="00D05F76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</w:tbl>
    <w:p w14:paraId="5EF56288" w14:textId="6FB29041" w:rsidR="00F02DDA" w:rsidRPr="00F02DDA" w:rsidRDefault="00F02DDA" w:rsidP="00F02DDA">
      <w:pPr>
        <w:rPr>
          <w:rFonts w:ascii="Arial" w:hAnsi="Arial" w:cs="Arial"/>
          <w:sz w:val="20"/>
          <w:szCs w:val="20"/>
        </w:rPr>
      </w:pPr>
      <w:r w:rsidRPr="00F02DDA">
        <w:rPr>
          <w:rFonts w:ascii="Arial" w:hAnsi="Arial" w:cs="Arial"/>
          <w:sz w:val="20"/>
          <w:szCs w:val="20"/>
        </w:rPr>
        <w:t xml:space="preserve">Note: Lower case letters indicate a sequence for an introduced restriction enzyme site.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Asc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ggcgcgcc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02DDA">
        <w:rPr>
          <w:rFonts w:ascii="Arial" w:hAnsi="Arial" w:cs="Arial"/>
          <w:i/>
          <w:sz w:val="20"/>
          <w:szCs w:val="20"/>
        </w:rPr>
        <w:t>Sbf</w:t>
      </w:r>
      <w:r w:rsidRPr="00F02DDA">
        <w:rPr>
          <w:rFonts w:ascii="Arial" w:hAnsi="Arial" w:cs="Arial"/>
          <w:sz w:val="20"/>
          <w:szCs w:val="20"/>
        </w:rPr>
        <w:t>I</w:t>
      </w:r>
      <w:proofErr w:type="spellEnd"/>
      <w:r w:rsidRPr="00F02DD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F02DDA">
        <w:rPr>
          <w:rFonts w:ascii="Arial" w:hAnsi="Arial" w:cs="Arial"/>
          <w:sz w:val="20"/>
          <w:szCs w:val="20"/>
        </w:rPr>
        <w:t>cctgcagg</w:t>
      </w:r>
      <w:proofErr w:type="spellEnd"/>
      <w:r w:rsidRPr="00F02DDA">
        <w:rPr>
          <w:rFonts w:ascii="Arial" w:hAnsi="Arial" w:cs="Arial"/>
          <w:sz w:val="20"/>
          <w:szCs w:val="20"/>
        </w:rPr>
        <w:t>.</w:t>
      </w:r>
    </w:p>
    <w:bookmarkEnd w:id="2"/>
    <w:bookmarkEnd w:id="3"/>
    <w:p w14:paraId="7C4035FF" w14:textId="77777777" w:rsidR="00040AB0" w:rsidRPr="00D05F76" w:rsidRDefault="00040AB0">
      <w:pPr>
        <w:rPr>
          <w:rFonts w:ascii="Arial" w:hAnsi="Arial" w:cs="Arial"/>
          <w:sz w:val="22"/>
          <w:szCs w:val="22"/>
        </w:rPr>
      </w:pPr>
    </w:p>
    <w:sectPr w:rsidR="00040AB0" w:rsidRPr="00D05F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9B"/>
    <w:rsid w:val="00040AB0"/>
    <w:rsid w:val="006D289B"/>
    <w:rsid w:val="009306BC"/>
    <w:rsid w:val="00A016F9"/>
    <w:rsid w:val="00B4028B"/>
    <w:rsid w:val="00C33D21"/>
    <w:rsid w:val="00C55E6B"/>
    <w:rsid w:val="00C965A4"/>
    <w:rsid w:val="00D05F76"/>
    <w:rsid w:val="00EA5289"/>
    <w:rsid w:val="00F0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B1727"/>
  <w15:chartTrackingRefBased/>
  <w15:docId w15:val="{56B35AA7-C75C-C949-A6FE-8DBBF4625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7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instein</dc:creator>
  <cp:keywords/>
  <dc:description/>
  <cp:lastModifiedBy>Tom Williams</cp:lastModifiedBy>
  <cp:revision>4</cp:revision>
  <dcterms:created xsi:type="dcterms:W3CDTF">2022-10-30T02:11:00Z</dcterms:created>
  <dcterms:modified xsi:type="dcterms:W3CDTF">2022-11-08T20:32:00Z</dcterms:modified>
</cp:coreProperties>
</file>